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133" w:rsidRPr="00FC726C" w:rsidRDefault="00076133" w:rsidP="00990D49">
      <w:pPr>
        <w:adjustRightInd w:val="0"/>
        <w:snapToGrid w:val="0"/>
        <w:spacing w:beforeLines="50" w:before="156" w:afterLines="50"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C726C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FC726C" w:rsidRPr="00FC72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7</w:t>
      </w:r>
      <w:r w:rsidR="00FC726C" w:rsidRPr="00FC726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C726C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 w:rsidR="009638A4" w:rsidRPr="00FC726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E476E2"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01CD9"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Pr="00FC726C">
        <w:rPr>
          <w:rFonts w:ascii="Times New Roman" w:eastAsia="宋体" w:hAnsi="Times New Roman" w:cs="Times New Roman"/>
          <w:b/>
          <w:sz w:val="24"/>
          <w:szCs w:val="24"/>
        </w:rPr>
        <w:t>istribu</w:t>
      </w:r>
      <w:bookmarkStart w:id="0" w:name="_GoBack"/>
      <w:bookmarkEnd w:id="0"/>
      <w:r w:rsidRPr="00FC726C">
        <w:rPr>
          <w:rFonts w:ascii="Times New Roman" w:eastAsia="宋体" w:hAnsi="Times New Roman" w:cs="Times New Roman"/>
          <w:b/>
          <w:sz w:val="24"/>
          <w:szCs w:val="24"/>
        </w:rPr>
        <w:t>tion of s</w:t>
      </w:r>
      <w:r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mall </w:t>
      </w:r>
      <w:r w:rsidRPr="00FC726C">
        <w:rPr>
          <w:rFonts w:ascii="Times New Roman" w:eastAsia="宋体" w:hAnsi="Times New Roman" w:cs="Times New Roman"/>
          <w:b/>
          <w:sz w:val="24"/>
          <w:szCs w:val="24"/>
        </w:rPr>
        <w:t xml:space="preserve">RNAs </w:t>
      </w:r>
      <w:r w:rsidR="00901CD9"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classes </w:t>
      </w:r>
      <w:r w:rsidRPr="00FC726C">
        <w:rPr>
          <w:rFonts w:ascii="Times New Roman" w:eastAsia="宋体" w:hAnsi="Times New Roman" w:cs="Times New Roman"/>
          <w:b/>
          <w:sz w:val="24"/>
          <w:szCs w:val="24"/>
        </w:rPr>
        <w:t>in</w:t>
      </w:r>
      <w:r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FC726C">
        <w:rPr>
          <w:rFonts w:ascii="Times New Roman" w:eastAsia="宋体" w:hAnsi="Times New Roman" w:cs="Times New Roman"/>
          <w:b/>
          <w:sz w:val="24"/>
          <w:szCs w:val="24"/>
        </w:rPr>
        <w:t>five</w:t>
      </w:r>
      <w:r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01CD9"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>lin</w:t>
      </w:r>
      <w:r w:rsidRPr="00FC726C">
        <w:rPr>
          <w:rFonts w:ascii="Times New Roman" w:eastAsia="宋体" w:hAnsi="Times New Roman" w:cs="Times New Roman" w:hint="eastAsia"/>
          <w:b/>
          <w:sz w:val="24"/>
          <w:szCs w:val="24"/>
        </w:rPr>
        <w:t>es</w:t>
      </w:r>
      <w:r w:rsidR="00FC726C" w:rsidRPr="00FC726C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W w:w="11788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25"/>
        <w:gridCol w:w="963"/>
        <w:gridCol w:w="1072"/>
        <w:gridCol w:w="963"/>
        <w:gridCol w:w="1068"/>
        <w:gridCol w:w="965"/>
        <w:gridCol w:w="1067"/>
        <w:gridCol w:w="963"/>
        <w:gridCol w:w="1070"/>
        <w:gridCol w:w="963"/>
        <w:gridCol w:w="1069"/>
      </w:tblGrid>
      <w:tr w:rsidR="00076133" w:rsidTr="00076133">
        <w:trPr>
          <w:trHeight w:val="473"/>
          <w:jc w:val="center"/>
        </w:trPr>
        <w:tc>
          <w:tcPr>
            <w:tcW w:w="162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RNA class</w:t>
            </w:r>
          </w:p>
        </w:tc>
        <w:tc>
          <w:tcPr>
            <w:tcW w:w="2035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076133" w:rsidRDefault="00B82346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0761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10 </w:t>
            </w:r>
          </w:p>
        </w:tc>
        <w:tc>
          <w:tcPr>
            <w:tcW w:w="2031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076133" w:rsidRDefault="00B82346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0761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17 </w:t>
            </w:r>
          </w:p>
        </w:tc>
        <w:tc>
          <w:tcPr>
            <w:tcW w:w="203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076133" w:rsidRDefault="00B82346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0761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203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076133" w:rsidRDefault="0008233F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sativa</w:t>
            </w:r>
            <w:r w:rsidRPr="001B05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03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076133" w:rsidRDefault="0008233F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gistaminata</w:t>
            </w:r>
          </w:p>
        </w:tc>
      </w:tr>
      <w:tr w:rsidR="00076133" w:rsidTr="00FC726C">
        <w:trPr>
          <w:trHeight w:val="498"/>
          <w:jc w:val="center"/>
        </w:trPr>
        <w:tc>
          <w:tcPr>
            <w:tcW w:w="1625" w:type="dxa"/>
            <w:vMerge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RNA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RNA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RNA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RNAs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sRNAs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RNAs</w:t>
            </w:r>
          </w:p>
        </w:tc>
      </w:tr>
      <w:tr w:rsidR="00076133" w:rsidTr="00076133">
        <w:trPr>
          <w:trHeight w:val="459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8117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175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2904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79420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9255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65193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5742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2220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2619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28464</w:t>
            </w:r>
          </w:p>
        </w:tc>
      </w:tr>
      <w:tr w:rsidR="00076133" w:rsidTr="00076133">
        <w:trPr>
          <w:trHeight w:val="371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9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509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3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856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0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717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7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3683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1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4873</w:t>
            </w:r>
          </w:p>
        </w:tc>
      </w:tr>
      <w:tr w:rsidR="00076133" w:rsidTr="00076133">
        <w:trPr>
          <w:trHeight w:val="292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18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394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13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589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40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188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40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367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85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021</w:t>
            </w:r>
          </w:p>
        </w:tc>
      </w:tr>
      <w:tr w:rsidR="00076133" w:rsidTr="00076133">
        <w:trPr>
          <w:trHeight w:val="219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2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40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5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3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6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56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1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6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8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1</w:t>
            </w:r>
          </w:p>
        </w:tc>
      </w:tr>
      <w:tr w:rsidR="00076133" w:rsidTr="00076133">
        <w:trPr>
          <w:trHeight w:val="266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o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8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8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3</w:t>
            </w:r>
          </w:p>
        </w:tc>
      </w:tr>
      <w:tr w:rsidR="00076133" w:rsidTr="00076133">
        <w:trPr>
          <w:trHeight w:val="313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0791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7132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3335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0057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9959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6382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3937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0994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7596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53072</w:t>
            </w:r>
          </w:p>
        </w:tc>
      </w:tr>
      <w:tr w:rsidR="00076133" w:rsidTr="00076133">
        <w:trPr>
          <w:trHeight w:val="360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84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17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72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058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04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71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98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8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42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428</w:t>
            </w:r>
          </w:p>
        </w:tc>
      </w:tr>
      <w:tr w:rsidR="00076133" w:rsidTr="00076133">
        <w:trPr>
          <w:trHeight w:val="286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-sense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61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669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865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846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007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280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04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113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13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67</w:t>
            </w:r>
          </w:p>
        </w:tc>
      </w:tr>
      <w:tr w:rsidR="00076133" w:rsidTr="00076133">
        <w:trPr>
          <w:trHeight w:val="333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-antisense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00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98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629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401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385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066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30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011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73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851</w:t>
            </w:r>
          </w:p>
        </w:tc>
      </w:tr>
      <w:tr w:rsidR="00076133" w:rsidTr="00076133">
        <w:trPr>
          <w:trHeight w:val="41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-sense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742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947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506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245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895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538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642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894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13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686</w:t>
            </w:r>
          </w:p>
        </w:tc>
      </w:tr>
      <w:tr w:rsidR="00076133" w:rsidTr="00076133">
        <w:trPr>
          <w:trHeight w:val="174"/>
          <w:jc w:val="center"/>
        </w:trPr>
        <w:tc>
          <w:tcPr>
            <w:tcW w:w="162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-antisense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93</w:t>
            </w:r>
          </w:p>
        </w:tc>
        <w:tc>
          <w:tcPr>
            <w:tcW w:w="1072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69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423</w:t>
            </w:r>
          </w:p>
        </w:tc>
        <w:tc>
          <w:tcPr>
            <w:tcW w:w="1068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162</w:t>
            </w:r>
          </w:p>
        </w:tc>
        <w:tc>
          <w:tcPr>
            <w:tcW w:w="965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542</w:t>
            </w:r>
          </w:p>
        </w:tc>
        <w:tc>
          <w:tcPr>
            <w:tcW w:w="1067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387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45</w:t>
            </w:r>
          </w:p>
        </w:tc>
        <w:tc>
          <w:tcPr>
            <w:tcW w:w="1070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59</w:t>
            </w:r>
          </w:p>
        </w:tc>
        <w:tc>
          <w:tcPr>
            <w:tcW w:w="963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19</w:t>
            </w:r>
          </w:p>
        </w:tc>
        <w:tc>
          <w:tcPr>
            <w:tcW w:w="1069" w:type="dxa"/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17</w:t>
            </w:r>
          </w:p>
        </w:tc>
      </w:tr>
      <w:tr w:rsidR="00076133" w:rsidTr="00D24317">
        <w:trPr>
          <w:trHeight w:val="352"/>
          <w:jc w:val="center"/>
        </w:trPr>
        <w:tc>
          <w:tcPr>
            <w:tcW w:w="1625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nnotated</w:t>
            </w:r>
          </w:p>
        </w:tc>
        <w:tc>
          <w:tcPr>
            <w:tcW w:w="963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1002</w:t>
            </w:r>
          </w:p>
        </w:tc>
        <w:tc>
          <w:tcPr>
            <w:tcW w:w="1072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9859</w:t>
            </w:r>
          </w:p>
        </w:tc>
        <w:tc>
          <w:tcPr>
            <w:tcW w:w="963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1945</w:t>
            </w:r>
          </w:p>
        </w:tc>
        <w:tc>
          <w:tcPr>
            <w:tcW w:w="1068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88580</w:t>
            </w:r>
          </w:p>
        </w:tc>
        <w:tc>
          <w:tcPr>
            <w:tcW w:w="965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3746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9923</w:t>
            </w:r>
          </w:p>
        </w:tc>
        <w:tc>
          <w:tcPr>
            <w:tcW w:w="963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549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5123</w:t>
            </w:r>
          </w:p>
        </w:tc>
        <w:tc>
          <w:tcPr>
            <w:tcW w:w="963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2040</w:t>
            </w:r>
          </w:p>
        </w:tc>
        <w:tc>
          <w:tcPr>
            <w:tcW w:w="1069" w:type="dxa"/>
            <w:tcBorders>
              <w:bottom w:val="single" w:sz="18" w:space="0" w:color="000000"/>
            </w:tcBorders>
            <w:vAlign w:val="center"/>
          </w:tcPr>
          <w:p w:rsidR="00076133" w:rsidRDefault="00076133" w:rsidP="00FC726C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34825</w:t>
            </w:r>
          </w:p>
        </w:tc>
      </w:tr>
    </w:tbl>
    <w:p w:rsidR="00345657" w:rsidRDefault="00345657" w:rsidP="00D24317"/>
    <w:sectPr w:rsidR="00345657" w:rsidSect="00190B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4CE" w:rsidRDefault="00C424CE" w:rsidP="00467923">
      <w:r>
        <w:separator/>
      </w:r>
    </w:p>
  </w:endnote>
  <w:endnote w:type="continuationSeparator" w:id="0">
    <w:p w:rsidR="00C424CE" w:rsidRDefault="00C424CE" w:rsidP="0046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4CE" w:rsidRDefault="00C424CE" w:rsidP="00467923">
      <w:r>
        <w:separator/>
      </w:r>
    </w:p>
  </w:footnote>
  <w:footnote w:type="continuationSeparator" w:id="0">
    <w:p w:rsidR="00C424CE" w:rsidRDefault="00C424CE" w:rsidP="00467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6133"/>
    <w:rsid w:val="00076133"/>
    <w:rsid w:val="0008233F"/>
    <w:rsid w:val="00146468"/>
    <w:rsid w:val="00345657"/>
    <w:rsid w:val="00373CA0"/>
    <w:rsid w:val="003831A2"/>
    <w:rsid w:val="00467923"/>
    <w:rsid w:val="005154D2"/>
    <w:rsid w:val="005820A2"/>
    <w:rsid w:val="005867F8"/>
    <w:rsid w:val="0058713C"/>
    <w:rsid w:val="00596DB2"/>
    <w:rsid w:val="00645E56"/>
    <w:rsid w:val="00663D7F"/>
    <w:rsid w:val="00671B89"/>
    <w:rsid w:val="006D594C"/>
    <w:rsid w:val="00747F3B"/>
    <w:rsid w:val="00841A76"/>
    <w:rsid w:val="00901CD9"/>
    <w:rsid w:val="0092516D"/>
    <w:rsid w:val="009638A4"/>
    <w:rsid w:val="00990D49"/>
    <w:rsid w:val="009D4AAB"/>
    <w:rsid w:val="00AA1CDE"/>
    <w:rsid w:val="00B11F69"/>
    <w:rsid w:val="00B82346"/>
    <w:rsid w:val="00C243B7"/>
    <w:rsid w:val="00C424CE"/>
    <w:rsid w:val="00D24317"/>
    <w:rsid w:val="00E476E2"/>
    <w:rsid w:val="00E821B6"/>
    <w:rsid w:val="00E8398E"/>
    <w:rsid w:val="00F71F34"/>
    <w:rsid w:val="00FC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E4884"/>
  <w15:docId w15:val="{6AB05D86-F983-4A87-9B7E-5A5B215C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76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6</Words>
  <Characters>1005</Characters>
  <Application>Microsoft Office Word</Application>
  <DocSecurity>0</DocSecurity>
  <Lines>8</Lines>
  <Paragraphs>2</Paragraphs>
  <ScaleCrop>false</ScaleCrop>
  <Company>Sky123.Org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12</cp:revision>
  <dcterms:created xsi:type="dcterms:W3CDTF">2016-06-25T08:16:00Z</dcterms:created>
  <dcterms:modified xsi:type="dcterms:W3CDTF">2017-06-06T07:37:00Z</dcterms:modified>
</cp:coreProperties>
</file>